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A6E18" w14:textId="77777777" w:rsidR="006C3216" w:rsidRPr="00516515" w:rsidRDefault="006C3216" w:rsidP="006C3216">
      <w:pPr>
        <w:pStyle w:val="Caption"/>
        <w:keepNext/>
        <w:rPr>
          <w:i w:val="0"/>
          <w:iCs w:val="0"/>
          <w:color w:val="000000" w:themeColor="text1"/>
        </w:rPr>
      </w:pPr>
      <w:r w:rsidRPr="00516515">
        <w:rPr>
          <w:i w:val="0"/>
          <w:iCs w:val="0"/>
          <w:color w:val="000000" w:themeColor="text1"/>
        </w:rPr>
        <w:t>S1 Table. Table showing the sites monitored at Darwin since the beginning of the Subtidal Ecological Monitoring Project in 2004. Sites listed with a tick were monitored at least once during the year, those marked with a P are occasions on which the divers could not do a full monitoring of the site and only registered presence of species rather than percentage cover. The site marked with an “In” represents an inconsistent transect which was placed in a different location to normal and whose data is incompatible with the rest.</w:t>
      </w:r>
    </w:p>
    <w:tbl>
      <w:tblPr>
        <w:tblpPr w:leftFromText="180" w:rightFromText="180" w:vertAnchor="text" w:horzAnchor="margin" w:tblpXSpec="center" w:tblpY="213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6C3216" w:rsidRPr="009313A6" w14:paraId="765939FC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76A4" w14:textId="77777777" w:rsidR="006C3216" w:rsidRPr="009313A6" w:rsidRDefault="006C3216" w:rsidP="00497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6F4F" w14:textId="77777777" w:rsidR="006C3216" w:rsidRPr="009313A6" w:rsidRDefault="006C3216" w:rsidP="00497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FBC0" w14:textId="77777777" w:rsidR="006C3216" w:rsidRPr="009313A6" w:rsidRDefault="006C3216" w:rsidP="00497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A442" w14:textId="77777777" w:rsidR="006C3216" w:rsidRPr="009313A6" w:rsidRDefault="006C3216" w:rsidP="00497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43199" w14:textId="77777777" w:rsidR="006C3216" w:rsidRPr="009313A6" w:rsidRDefault="006C3216" w:rsidP="00497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8835" w14:textId="77777777" w:rsidR="006C3216" w:rsidRPr="009313A6" w:rsidRDefault="006C3216" w:rsidP="00497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05</w:t>
            </w:r>
          </w:p>
        </w:tc>
      </w:tr>
      <w:tr w:rsidR="006C3216" w:rsidRPr="009313A6" w14:paraId="0474711E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657E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70CF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D77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E706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8E05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28A" w14:textId="77777777" w:rsidR="006C3216" w:rsidRPr="009313A6" w:rsidRDefault="006C3216" w:rsidP="00497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3216" w:rsidRPr="009313A6" w14:paraId="04D7E076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3C3B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5CFB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CFD8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66F6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CEDE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233E" w14:textId="77777777" w:rsidR="006C3216" w:rsidRPr="009313A6" w:rsidRDefault="006C3216" w:rsidP="00497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3216" w:rsidRPr="009313A6" w14:paraId="6000E4CF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C7A9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9275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7A35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05B8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1BBD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0ED5" w14:textId="77777777" w:rsidR="006C3216" w:rsidRPr="009313A6" w:rsidRDefault="006C3216" w:rsidP="00497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3216" w:rsidRPr="009313A6" w14:paraId="1984A6E7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B477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F5D9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5DA6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EA5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7BDF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04A2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  <w:tr w:rsidR="006C3216" w:rsidRPr="009313A6" w14:paraId="4D14233D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9C8D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7C47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8C54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58DF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1B23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C311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  <w:tr w:rsidR="006C3216" w:rsidRPr="009313A6" w14:paraId="06FF4978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C09E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35A1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3F39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5077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A824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4ECA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  <w:tr w:rsidR="006C3216" w:rsidRPr="009313A6" w14:paraId="43CEE710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28E9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1B7A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74C" w14:textId="77777777" w:rsidR="006C3216" w:rsidRPr="009313A6" w:rsidRDefault="006C3216" w:rsidP="00497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1BE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B569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09B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  <w:tr w:rsidR="006C3216" w:rsidRPr="009313A6" w14:paraId="7F0B84D7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3B48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3DA2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28BA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5E0" w14:textId="77777777" w:rsidR="006C3216" w:rsidRPr="009313A6" w:rsidRDefault="006C3216" w:rsidP="00497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15F4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1AD7" w14:textId="77777777" w:rsidR="006C3216" w:rsidRPr="009313A6" w:rsidRDefault="006C3216" w:rsidP="00497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6C3216" w:rsidRPr="009313A6" w14:paraId="2E0F76B8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2B08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C6B8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194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316C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E116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F591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  <w:tr w:rsidR="006C3216" w:rsidRPr="009313A6" w14:paraId="54308DD6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4FC8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474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83D8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B6CF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E5A9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62A8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  <w:tr w:rsidR="006C3216" w:rsidRPr="009313A6" w14:paraId="70849E3A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3D88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6EBC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0474" w14:textId="77777777" w:rsidR="006C3216" w:rsidRPr="009313A6" w:rsidRDefault="006C3216" w:rsidP="00497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AE08" w14:textId="77777777" w:rsidR="006C3216" w:rsidRPr="009313A6" w:rsidRDefault="006C3216" w:rsidP="00497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4538" w14:textId="77777777" w:rsidR="006C3216" w:rsidRPr="009313A6" w:rsidRDefault="006C3216" w:rsidP="00497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6CB" w14:textId="77777777" w:rsidR="006C3216" w:rsidRPr="009313A6" w:rsidRDefault="006C3216" w:rsidP="00497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3216" w:rsidRPr="009313A6" w14:paraId="1130F289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1806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68E2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39D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EBE3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32BE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5D3E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  <w:tr w:rsidR="006C3216" w:rsidRPr="009313A6" w14:paraId="2AECF4BB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3189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1E5A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2468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F16" w14:textId="77777777" w:rsidR="006C3216" w:rsidRPr="009313A6" w:rsidRDefault="006C3216" w:rsidP="00497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08A6" w14:textId="77777777" w:rsidR="006C3216" w:rsidRPr="009313A6" w:rsidRDefault="006C3216" w:rsidP="00497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90FC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  <w:tr w:rsidR="006C3216" w:rsidRPr="009313A6" w14:paraId="452165FE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73F6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8FE4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A67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63AF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0A7D" w14:textId="77777777" w:rsidR="006C3216" w:rsidRPr="009313A6" w:rsidRDefault="006C3216" w:rsidP="00497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60D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  <w:tr w:rsidR="006C3216" w:rsidRPr="009313A6" w14:paraId="4AD426E9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8FE0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4C9B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B40C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ECC1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6B07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A6E3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  <w:tr w:rsidR="006C3216" w:rsidRPr="009313A6" w14:paraId="7F9B3F57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8752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23FD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7A86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9D0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6FF5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B0BD" w14:textId="77777777" w:rsidR="006C3216" w:rsidRPr="009313A6" w:rsidRDefault="006C3216" w:rsidP="004973C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</w:t>
            </w:r>
          </w:p>
        </w:tc>
      </w:tr>
      <w:tr w:rsidR="006C3216" w:rsidRPr="009313A6" w14:paraId="18D29DC0" w14:textId="77777777" w:rsidTr="004973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E71E" w14:textId="77777777" w:rsidR="006C3216" w:rsidRPr="009313A6" w:rsidRDefault="006C3216" w:rsidP="004973C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1CC7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E96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4520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C526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2BA1" w14:textId="77777777" w:rsidR="006C3216" w:rsidRPr="009313A6" w:rsidRDefault="006C3216" w:rsidP="004973CF">
            <w:pPr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</w:pPr>
            <w:r w:rsidRPr="009313A6">
              <w:rPr>
                <w:rFonts w:ascii="Wingdings" w:eastAsia="Times New Roman" w:hAnsi="Wingdings" w:cs="Calibri"/>
                <w:color w:val="000000"/>
                <w:sz w:val="22"/>
                <w:szCs w:val="22"/>
                <w:lang w:eastAsia="en-GB"/>
              </w:rPr>
              <w:t>ü</w:t>
            </w:r>
          </w:p>
        </w:tc>
      </w:tr>
    </w:tbl>
    <w:p w14:paraId="62FA958E" w14:textId="77777777" w:rsidR="006C3216" w:rsidRDefault="006C3216" w:rsidP="006C3216"/>
    <w:p w14:paraId="42485B60" w14:textId="77777777" w:rsidR="006C3216" w:rsidRDefault="006C3216" w:rsidP="006C3216"/>
    <w:p w14:paraId="6CE65634" w14:textId="77777777" w:rsidR="006C3216" w:rsidRDefault="006C3216" w:rsidP="006C3216"/>
    <w:p w14:paraId="5B85EB0C" w14:textId="77777777" w:rsidR="006C3216" w:rsidRDefault="006C3216" w:rsidP="006C3216"/>
    <w:p w14:paraId="3B970367" w14:textId="77777777" w:rsidR="006C3216" w:rsidRDefault="006C3216" w:rsidP="006C3216">
      <w:r>
        <w:t xml:space="preserve"> </w:t>
      </w:r>
    </w:p>
    <w:p w14:paraId="2B6A4A4E" w14:textId="77777777" w:rsidR="006C3216" w:rsidRDefault="006C3216" w:rsidP="006C3216"/>
    <w:p w14:paraId="27B15B8B" w14:textId="77777777" w:rsidR="006C3216" w:rsidRDefault="006C3216" w:rsidP="006C3216">
      <w:pPr>
        <w:rPr>
          <w:noProof/>
        </w:rPr>
      </w:pPr>
    </w:p>
    <w:p w14:paraId="44B0ECBD" w14:textId="77777777" w:rsidR="00A146A3" w:rsidRDefault="00000000"/>
    <w:sectPr w:rsidR="00A146A3" w:rsidSect="008E23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16"/>
    <w:rsid w:val="001301E1"/>
    <w:rsid w:val="002A2BDD"/>
    <w:rsid w:val="006C3216"/>
    <w:rsid w:val="00817627"/>
    <w:rsid w:val="008E2357"/>
    <w:rsid w:val="00A90CBE"/>
    <w:rsid w:val="00DA0609"/>
    <w:rsid w:val="00DF2356"/>
    <w:rsid w:val="00E6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8336D"/>
  <w14:defaultImageDpi w14:val="32767"/>
  <w15:chartTrackingRefBased/>
  <w15:docId w15:val="{7ACDCB9C-4128-CA40-9DDB-C1788DA8C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3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321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keith</dc:creator>
  <cp:keywords/>
  <dc:description/>
  <cp:lastModifiedBy>inti keith</cp:lastModifiedBy>
  <cp:revision>1</cp:revision>
  <dcterms:created xsi:type="dcterms:W3CDTF">2022-08-02T15:04:00Z</dcterms:created>
  <dcterms:modified xsi:type="dcterms:W3CDTF">2022-08-02T15:06:00Z</dcterms:modified>
</cp:coreProperties>
</file>